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6"/>
        <w:gridCol w:w="715"/>
        <w:gridCol w:w="7036"/>
      </w:tblGrid>
      <w:tr>
        <w:trPr/>
        <w:tc>
          <w:tcPr>
            <w:tcW w:w="210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Abstract, Methodology/Principal Findings</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t>Abstract, Methodology/Principal Finding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Introduction, paragraphs 1-4</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Introduction, paragraph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Methods, paragraphs 2-3</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Methods, paragraphs 1-3</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sz w:val="20"/>
              </w:rPr>
            </w:pPr>
            <w:r>
              <w:rPr>
                <w:sz w:val="20"/>
              </w:rPr>
              <w:t>Methods, paragraphs 2-3</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t>Methods, paragraphs 2, 8-15</w:t>
            </w:r>
          </w:p>
        </w:tc>
      </w:tr>
      <w:tr>
        <w:trPr>
          <w:trHeight w:val="294" w:hRule="atLeast"/>
        </w:trPr>
        <w:tc>
          <w:tcPr>
            <w:tcW w:w="210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t>Methods, paragraphs 12-15</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t>Methods, paragraph 6</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t>Results, paragraph 1</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Methods, paragraphs 13, 15 &amp; Introduction, paragraph 5</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rPr>
              <w:t>Methods, paragraphs 10-15</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t>NA</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t>Methods, paragraphs 10-11</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sz w:val="20"/>
              </w:rPr>
            </w:pPr>
            <w:r>
              <w:rPr>
                <w:sz w:val="20"/>
              </w:rPr>
              <w:t>NA</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t>Methods, paragraph 1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Results, paragraphs 1-2 &amp; Table 1</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rPr>
              <w:t>Results paragraph 2</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6"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t>Table 1</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highlight w:val="yellow"/>
              </w:rPr>
            </w:pPr>
            <w:r>
              <w:rPr>
                <w:sz w:val="20"/>
              </w:rPr>
              <w:t>NA</w:t>
            </w:r>
          </w:p>
        </w:tc>
      </w:tr>
      <w:tr>
        <w:trPr>
          <w:trHeight w:val="295" w:hRule="atLeast"/>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sz w:val="20"/>
              </w:rPr>
            </w:pPr>
            <w:r>
              <w:rPr>
                <w:sz w:val="20"/>
              </w:rPr>
              <w:t>Results, paragraphs 4-7</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t>NA</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t>NA</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t>NA</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t>Results, paragraphs 6-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Discussion, paragraphs 1, 5-7</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 xml:space="preserve">Discussion, paragraphs 3-4, 9 </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Discussion, paragraphs 1, 10</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highlight w:val="yellow"/>
              </w:rPr>
            </w:pPr>
            <w:r>
              <w:rPr>
                <w:sz w:val="20"/>
              </w:rPr>
              <w:t>Discussion, paragraph 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Additional information, 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4:40:00Z</dcterms:created>
  <dc:creator>pplouffe</dc:creator>
  <dc:description/>
  <cp:keywords/>
  <dc:language>en-US</dc:language>
  <cp:lastModifiedBy>Katie Owers</cp:lastModifiedBy>
  <cp:lastPrinted>2007-09-19T10:02:00Z</cp:lastPrinted>
  <dcterms:modified xsi:type="dcterms:W3CDTF">2018-04-24T18:19:00Z</dcterms:modified>
  <cp:revision>1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